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4B8" w:rsidRPr="007E54B8" w:rsidRDefault="007E54B8" w:rsidP="007E54B8">
      <w:pPr>
        <w:rPr>
          <w:b/>
          <w:lang w:val="en-US"/>
        </w:rPr>
      </w:pPr>
      <w:bookmarkStart w:id="0" w:name="_GoBack"/>
      <w:bookmarkEnd w:id="0"/>
      <w:r w:rsidRPr="007E54B8">
        <w:rPr>
          <w:b/>
          <w:lang w:val="en-US"/>
        </w:rPr>
        <w:t>Checklist quality assessment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7445"/>
        <w:gridCol w:w="512"/>
        <w:gridCol w:w="448"/>
        <w:gridCol w:w="883"/>
      </w:tblGrid>
      <w:tr w:rsidR="007E54B8" w:rsidRPr="00BC32CD" w:rsidTr="0062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41675D" w:rsidRDefault="007E54B8" w:rsidP="006241D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 w:rsidRPr="0041675D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  <w:t>Assessment of the methodological and reporting quality of studies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SELECTION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7E54B8" w:rsidRPr="0041675D" w:rsidTr="006241D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1. Is the representativeness of the sample/ exposed cohort truly or somewhat representative of the average in the target population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2. Is the comparability between respondents and non-respondents characteristics established, and is the response rate is satisfactory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3. Is the sample size justified and satisfactory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4. Is the ascertainment of exposure based on secure records, structured or written self-report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5. Is the instrument for exposure validated or described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COMPARABILITY &amp; CONFOUNDERS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6. Does the study control for more than one confounding factor, and are they comparable in different groups/ cohorts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OUTCOME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7. Is the assessment of outcome based on or supported by registered medical utilization data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 xml:space="preserve">8. Is the follow-up long enough for outcome to occur? </w:t>
            </w: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(ONLY COHORT)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 xml:space="preserve">9. Is the follow-up of cohorts adequate (attrition bias)?  </w:t>
            </w: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(ONLY COHORT)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  <w:tr w:rsidR="007E54B8" w:rsidRPr="0041675D" w:rsidTr="0062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E54B8" w:rsidRPr="0069314B" w:rsidRDefault="007E54B8" w:rsidP="006241DD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9314B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10. Is the statistical test used to analyze the data clearly described and appropriate, and is the measurement of the association presented?</w:t>
            </w:r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:rsidR="007E54B8" w:rsidRPr="0041675D" w:rsidRDefault="007E54B8" w:rsidP="00624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Pr="0041675D">
              <w:rPr>
                <w:rFonts w:ascii="Calibri" w:eastAsia="Times New Roman" w:hAnsi="Calibri" w:cs="Times New Roman"/>
                <w:color w:val="000000"/>
                <w:lang w:eastAsia="de-DE"/>
              </w:rPr>
              <w:t>nclear</w:t>
            </w:r>
            <w:proofErr w:type="spellEnd"/>
          </w:p>
        </w:tc>
      </w:tr>
    </w:tbl>
    <w:p w:rsidR="000F7D6B" w:rsidRDefault="000F7D6B"/>
    <w:sectPr w:rsidR="000F7D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B8"/>
    <w:rsid w:val="000F7D6B"/>
    <w:rsid w:val="007E54B8"/>
    <w:rsid w:val="00BC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4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E54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4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E54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 Bremer</cp:lastModifiedBy>
  <cp:revision>2</cp:revision>
  <dcterms:created xsi:type="dcterms:W3CDTF">2016-09-28T09:36:00Z</dcterms:created>
  <dcterms:modified xsi:type="dcterms:W3CDTF">2016-10-13T08:01:00Z</dcterms:modified>
</cp:coreProperties>
</file>